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BE485" w14:textId="77777777" w:rsidR="008754B6" w:rsidRPr="0064115C" w:rsidRDefault="008754B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left"/>
        <w:rPr>
          <w:rFonts w:ascii="Times New Roman" w:eastAsiaTheme="minorEastAsia" w:hAnsi="Times New Roman"/>
          <w:sz w:val="24"/>
          <w:szCs w:val="24"/>
          <w:lang w:val="en-GB"/>
        </w:rPr>
      </w:pPr>
    </w:p>
    <w:p w14:paraId="7BDAA12C" w14:textId="77777777" w:rsidR="008754B6" w:rsidRPr="0064115C" w:rsidRDefault="00EE531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ind w:firstLine="420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hint="eastAsia"/>
          <w:lang w:val="en-GB"/>
        </w:rPr>
        <w:t>Table S1</w:t>
      </w:r>
      <w:r w:rsidR="008754B6" w:rsidRPr="0064115C">
        <w:rPr>
          <w:rFonts w:ascii="Times New Roman" w:hAnsi="Times New Roman"/>
          <w:lang w:val="en-GB"/>
        </w:rPr>
        <w:t xml:space="preserve">. </w:t>
      </w:r>
      <w:r w:rsidR="00EA3BCF" w:rsidRPr="00EC616D">
        <w:rPr>
          <w:rFonts w:ascii="Times New Roman" w:hAnsi="Times New Roman"/>
          <w:lang w:val="en-GB"/>
        </w:rPr>
        <w:t xml:space="preserve">Intra-class correlation coefficients (ICCs) for </w:t>
      </w:r>
      <w:r w:rsidR="00EA3BCF" w:rsidRPr="00EC616D">
        <w:rPr>
          <w:rFonts w:ascii="Times New Roman" w:eastAsiaTheme="minorEastAsia" w:hAnsi="Times New Roman" w:hint="eastAsia"/>
          <w:lang w:val="en-GB"/>
        </w:rPr>
        <w:t>item scores</w:t>
      </w:r>
      <w:r w:rsidR="00EA3BCF" w:rsidRPr="00EC616D">
        <w:rPr>
          <w:rFonts w:ascii="Times New Roman" w:hAnsi="Times New Roman"/>
          <w:lang w:val="en-GB"/>
        </w:rPr>
        <w:t xml:space="preserve"> and the total score</w:t>
      </w:r>
      <w:r w:rsidR="00EA3BCF" w:rsidRPr="00EC616D">
        <w:rPr>
          <w:rFonts w:ascii="Times New Roman" w:eastAsiaTheme="minorEastAsia" w:hAnsi="Times New Roman" w:hint="eastAsia"/>
          <w:lang w:val="en-GB"/>
        </w:rPr>
        <w:t xml:space="preserve"> of</w:t>
      </w:r>
      <w:r w:rsidR="00EA3BCF" w:rsidRPr="00EC616D">
        <w:rPr>
          <w:rFonts w:ascii="Times New Roman" w:hAnsi="Times New Roman"/>
          <w:lang w:val="en-GB"/>
        </w:rPr>
        <w:t xml:space="preserve"> IDEAL</w:t>
      </w:r>
      <w:r w:rsidR="00EA3BCF" w:rsidRPr="00EC616D">
        <w:rPr>
          <w:rFonts w:ascii="Times New Roman" w:eastAsiaTheme="minorEastAsia" w:hAnsi="Times New Roman" w:hint="eastAsia"/>
          <w:lang w:val="en-GB"/>
        </w:rPr>
        <w:t xml:space="preserve"> (test-retest reliability)</w:t>
      </w:r>
    </w:p>
    <w:tbl>
      <w:tblPr>
        <w:tblW w:w="8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742"/>
        <w:gridCol w:w="2160"/>
        <w:gridCol w:w="1620"/>
      </w:tblGrid>
      <w:tr w:rsidR="008754B6" w:rsidRPr="0064115C" w14:paraId="20E6C9BE" w14:textId="77777777" w:rsidTr="008E7F11">
        <w:trPr>
          <w:trHeight w:val="547"/>
        </w:trPr>
        <w:tc>
          <w:tcPr>
            <w:tcW w:w="4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6138B" w14:textId="77777777" w:rsidR="008754B6" w:rsidRPr="00EA3BCF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eastAsiaTheme="minorEastAsia"/>
                <w:lang w:val="en-GB"/>
              </w:rPr>
            </w:pPr>
            <w:r w:rsidRPr="0064115C">
              <w:rPr>
                <w:rFonts w:ascii="Times New Roman" w:hAnsi="Times New Roman"/>
                <w:b/>
                <w:bCs/>
                <w:lang w:val="en-GB"/>
              </w:rPr>
              <w:t xml:space="preserve">IDEAL </w:t>
            </w:r>
            <w:r w:rsidR="00EA3BCF">
              <w:rPr>
                <w:rFonts w:ascii="Times New Roman" w:eastAsiaTheme="minorEastAsia" w:hAnsi="Times New Roman" w:hint="eastAsia"/>
                <w:b/>
                <w:bCs/>
                <w:lang w:val="en-GB"/>
              </w:rPr>
              <w:t>item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6708" w14:textId="77777777" w:rsidR="008754B6" w:rsidRPr="00EA3BCF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lang w:val="en-GB"/>
              </w:rPr>
            </w:pPr>
            <w:r w:rsidRPr="0064115C">
              <w:rPr>
                <w:rFonts w:ascii="Times New Roman" w:hAnsi="Times New Roman"/>
                <w:b/>
                <w:bCs/>
                <w:lang w:val="en-GB"/>
              </w:rPr>
              <w:t>Interviewer</w:t>
            </w:r>
            <w:r w:rsidR="00EA3BCF">
              <w:rPr>
                <w:rFonts w:ascii="Times New Roman" w:eastAsiaTheme="minorEastAsia" w:hAnsi="Times New Roman" w:hint="eastAsia"/>
                <w:b/>
                <w:bCs/>
                <w:lang w:val="en-GB"/>
              </w:rPr>
              <w:t>s</w:t>
            </w:r>
          </w:p>
          <w:p w14:paraId="7D6565D6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b/>
                <w:bCs/>
                <w:lang w:val="en-GB"/>
              </w:rPr>
              <w:t>(95%CI, n=62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0AAF8" w14:textId="77777777" w:rsidR="00EA3BCF" w:rsidRDefault="00EA3BCF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lang w:val="en-GB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lang w:val="en-GB"/>
              </w:rPr>
              <w:t xml:space="preserve">Silent </w:t>
            </w:r>
            <w:proofErr w:type="spellStart"/>
            <w:r>
              <w:rPr>
                <w:rFonts w:ascii="Times New Roman" w:eastAsiaTheme="minorEastAsia" w:hAnsi="Times New Roman" w:hint="eastAsia"/>
                <w:b/>
                <w:bCs/>
                <w:lang w:val="en-GB"/>
              </w:rPr>
              <w:t>raters</w:t>
            </w:r>
            <w:proofErr w:type="spellEnd"/>
            <w:r w:rsidR="008754B6" w:rsidRPr="0064115C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</w:p>
          <w:p w14:paraId="52ABB90B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b/>
                <w:bCs/>
                <w:lang w:val="en-GB"/>
              </w:rPr>
              <w:t>(95%CI, n=62)</w:t>
            </w:r>
          </w:p>
        </w:tc>
      </w:tr>
      <w:tr w:rsidR="008754B6" w:rsidRPr="0064115C" w14:paraId="1E7AC35C" w14:textId="77777777" w:rsidTr="008E7F11">
        <w:trPr>
          <w:trHeight w:val="226"/>
        </w:trPr>
        <w:tc>
          <w:tcPr>
            <w:tcW w:w="47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64355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Activities of daily living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EE64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5 (0.92-0.97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35C5A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4 (0.75-0.90)</w:t>
            </w:r>
          </w:p>
        </w:tc>
      </w:tr>
      <w:tr w:rsidR="008754B6" w:rsidRPr="0064115C" w14:paraId="1D5B80AF" w14:textId="77777777" w:rsidTr="008E7F11">
        <w:trPr>
          <w:trHeight w:val="231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57204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Physical heal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3FC3C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8 (0.80-0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08282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2 (0.72-0.89)</w:t>
            </w:r>
          </w:p>
        </w:tc>
      </w:tr>
      <w:tr w:rsidR="008754B6" w:rsidRPr="0064115C" w14:paraId="78A26BBA" w14:textId="77777777" w:rsidTr="008E7F11">
        <w:trPr>
          <w:trHeight w:val="231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69AD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Cognitive function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70337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8 (0.80-0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2801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3 (0.74-0.90)</w:t>
            </w:r>
          </w:p>
        </w:tc>
      </w:tr>
      <w:tr w:rsidR="008754B6" w:rsidRPr="0064115C" w14:paraId="081F90DE" w14:textId="77777777" w:rsidTr="008E7F11">
        <w:trPr>
          <w:trHeight w:val="298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BB5B6" w14:textId="77777777" w:rsidR="008754B6" w:rsidRPr="0064115C" w:rsidRDefault="006411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ehaviour</w:t>
            </w:r>
            <w:r w:rsidRPr="0064115C">
              <w:rPr>
                <w:rFonts w:ascii="Times New Roman" w:hAnsi="Times New Roman"/>
                <w:lang w:val="en-GB"/>
              </w:rPr>
              <w:t xml:space="preserve">al </w:t>
            </w:r>
            <w:r w:rsidR="008754B6" w:rsidRPr="0064115C">
              <w:rPr>
                <w:rFonts w:ascii="Times New Roman" w:hAnsi="Times New Roman"/>
                <w:lang w:val="en-GB"/>
              </w:rPr>
              <w:t>and psychological sympto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B365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79 (0.75-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D374D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7 (0.80-0.92)</w:t>
            </w:r>
          </w:p>
        </w:tc>
      </w:tr>
      <w:tr w:rsidR="008754B6" w:rsidRPr="0064115C" w14:paraId="7214B146" w14:textId="77777777" w:rsidTr="008E7F11">
        <w:trPr>
          <w:trHeight w:val="231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54CEC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Social suppo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4BD05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0 (0.70-0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44700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67 (0.51-0.79)</w:t>
            </w:r>
          </w:p>
        </w:tc>
      </w:tr>
      <w:tr w:rsidR="008754B6" w:rsidRPr="0064115C" w14:paraId="7DBFC492" w14:textId="77777777" w:rsidTr="008E7F11">
        <w:trPr>
          <w:trHeight w:val="231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1C863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Nonprofessional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13E7A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6B739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</w:p>
        </w:tc>
      </w:tr>
      <w:tr w:rsidR="008754B6" w:rsidRPr="0064115C" w14:paraId="5EC91AF0" w14:textId="77777777" w:rsidTr="008E7F11">
        <w:trPr>
          <w:trHeight w:val="289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FE17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firstLineChars="100" w:firstLine="210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Time spent on care by non-professional car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4854F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6 (0.93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AF014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4 (0.90-0.96)</w:t>
            </w:r>
          </w:p>
        </w:tc>
      </w:tr>
      <w:tr w:rsidR="008754B6" w:rsidRPr="0064115C" w14:paraId="4786D490" w14:textId="77777777" w:rsidTr="008E7F11">
        <w:trPr>
          <w:trHeight w:val="231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43B3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firstLineChars="100" w:firstLine="210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Carer di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1140E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72 (0.57-0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B1164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78 (0.65-0.86)</w:t>
            </w:r>
          </w:p>
        </w:tc>
      </w:tr>
      <w:tr w:rsidR="008754B6" w:rsidRPr="0064115C" w14:paraId="3FE8EA70" w14:textId="77777777" w:rsidTr="008E7F11">
        <w:trPr>
          <w:trHeight w:val="231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56ABC" w14:textId="77777777" w:rsidR="008754B6" w:rsidRPr="0064115C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Professional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C80A4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00552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</w:p>
        </w:tc>
      </w:tr>
      <w:tr w:rsidR="008754B6" w:rsidRPr="0064115C" w14:paraId="7F1E62F4" w14:textId="77777777" w:rsidTr="008E7F11">
        <w:trPr>
          <w:trHeight w:val="397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6A7BF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firstLineChars="100" w:firstLine="210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Total number of hours of professional care</w:t>
            </w:r>
            <w:r w:rsidR="00EA3BCF">
              <w:rPr>
                <w:rFonts w:ascii="Times New Roman" w:eastAsiaTheme="minorEastAsia" w:hAnsi="Times New Roman" w:hint="eastAsia"/>
                <w:lang w:val="en-GB"/>
              </w:rPr>
              <w:t xml:space="preserve"> </w:t>
            </w:r>
            <w:r w:rsidRPr="0064115C">
              <w:rPr>
                <w:rFonts w:ascii="Times New Roman" w:hAnsi="Times New Roman"/>
                <w:lang w:val="en-GB"/>
              </w:rPr>
              <w:t>rece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E3B28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1 (0.86-0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02F2C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6 (0.78-0.91)</w:t>
            </w:r>
          </w:p>
        </w:tc>
      </w:tr>
      <w:tr w:rsidR="008754B6" w:rsidRPr="0064115C" w14:paraId="1DEF1457" w14:textId="77777777" w:rsidTr="008E7F11">
        <w:trPr>
          <w:trHeight w:val="280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1EC8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firstLineChars="100" w:firstLine="210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Total number of hours of professional care</w:t>
            </w:r>
            <w:r w:rsidR="00EA3BCF">
              <w:rPr>
                <w:rFonts w:ascii="Times New Roman" w:eastAsiaTheme="minorEastAsia" w:hAnsi="Times New Roman" w:hint="eastAsia"/>
                <w:lang w:val="en-GB"/>
              </w:rPr>
              <w:t xml:space="preserve"> </w:t>
            </w:r>
            <w:r w:rsidRPr="0064115C">
              <w:rPr>
                <w:rFonts w:ascii="Times New Roman" w:hAnsi="Times New Roman"/>
                <w:lang w:val="en-GB"/>
              </w:rPr>
              <w:t>need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B281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6 (0.94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BC28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2 (0.72-0.89)</w:t>
            </w:r>
          </w:p>
        </w:tc>
      </w:tr>
      <w:tr w:rsidR="008754B6" w:rsidRPr="0064115C" w14:paraId="61221029" w14:textId="77777777" w:rsidTr="008E7F11">
        <w:trPr>
          <w:trHeight w:val="226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BFDDB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firstLineChars="100" w:firstLine="210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Type of dementia related care need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6B9DD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4 (0.90-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51E23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80 (0.69-0.87)</w:t>
            </w:r>
          </w:p>
        </w:tc>
      </w:tr>
      <w:tr w:rsidR="008754B6" w:rsidRPr="0064115C" w14:paraId="1F84567E" w14:textId="77777777" w:rsidTr="008E7F11">
        <w:trPr>
          <w:trHeight w:val="226"/>
        </w:trPr>
        <w:tc>
          <w:tcPr>
            <w:tcW w:w="47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2E103" w14:textId="77777777" w:rsidR="008754B6" w:rsidRPr="00EA3BCF" w:rsidRDefault="00875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eastAsiaTheme="minorEastAsia"/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Total score</w:t>
            </w:r>
            <w:r w:rsidR="00EA3BCF">
              <w:rPr>
                <w:rFonts w:ascii="Times New Roman" w:eastAsiaTheme="minorEastAsia" w:hAnsi="Times New Roman" w:hint="eastAsia"/>
                <w:lang w:val="en-GB"/>
              </w:rPr>
              <w:t xml:space="preserve"> of IDE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F346A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5 (0.92-0.9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A97F5" w14:textId="77777777" w:rsidR="008754B6" w:rsidRPr="0064115C" w:rsidRDefault="008754B6" w:rsidP="00EA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lang w:val="en-GB"/>
              </w:rPr>
            </w:pPr>
            <w:r w:rsidRPr="0064115C">
              <w:rPr>
                <w:rFonts w:ascii="Times New Roman" w:hAnsi="Times New Roman"/>
                <w:lang w:val="en-GB"/>
              </w:rPr>
              <w:t>0.93 (0.88-0.96)</w:t>
            </w:r>
          </w:p>
        </w:tc>
      </w:tr>
    </w:tbl>
    <w:p w14:paraId="32F6D400" w14:textId="77777777" w:rsidR="008754B6" w:rsidRPr="0064115C" w:rsidRDefault="008754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lang w:val="en-GB"/>
        </w:rPr>
      </w:pPr>
    </w:p>
    <w:p w14:paraId="422FCEA1" w14:textId="77777777" w:rsidR="008754B6" w:rsidRPr="0064115C" w:rsidRDefault="008754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 w:rsidRPr="0064115C">
        <w:rPr>
          <w:rFonts w:ascii="Times New Roman" w:hAnsi="Times New Roman"/>
          <w:lang w:val="en-GB"/>
        </w:rPr>
        <w:t>Notes:</w:t>
      </w:r>
      <w:r w:rsidR="00EA3BCF">
        <w:rPr>
          <w:rFonts w:ascii="Times New Roman" w:eastAsiaTheme="minorEastAsia" w:hAnsi="Times New Roman" w:hint="eastAsia"/>
          <w:lang w:val="en-GB"/>
        </w:rPr>
        <w:t xml:space="preserve"> </w:t>
      </w:r>
      <w:r w:rsidRPr="0064115C">
        <w:rPr>
          <w:rFonts w:ascii="Times New Roman" w:hAnsi="Times New Roman"/>
          <w:lang w:val="en-GB"/>
        </w:rPr>
        <w:t xml:space="preserve">For ICCs, </w:t>
      </w:r>
      <w:r w:rsidR="00B43D87">
        <w:rPr>
          <w:rFonts w:ascii="Times New Roman" w:hAnsi="Times New Roman"/>
          <w:lang w:val="en-GB"/>
        </w:rPr>
        <w:t xml:space="preserve">a </w:t>
      </w:r>
      <w:r w:rsidRPr="0064115C">
        <w:rPr>
          <w:rFonts w:ascii="Times New Roman" w:hAnsi="Times New Roman"/>
          <w:lang w:val="en-GB"/>
        </w:rPr>
        <w:t>two-way random absolute agreement single</w:t>
      </w:r>
      <w:r w:rsidR="00EA3BCF">
        <w:rPr>
          <w:rFonts w:ascii="Times New Roman" w:eastAsiaTheme="minorEastAsia" w:hAnsi="Times New Roman" w:hint="eastAsia"/>
          <w:lang w:val="en-GB"/>
        </w:rPr>
        <w:t xml:space="preserve"> </w:t>
      </w:r>
      <w:r w:rsidRPr="0064115C">
        <w:rPr>
          <w:rFonts w:ascii="Times New Roman" w:hAnsi="Times New Roman"/>
          <w:lang w:val="en-GB"/>
        </w:rPr>
        <w:t>measures model was used. CI: confidence interval.</w:t>
      </w:r>
    </w:p>
    <w:p w14:paraId="3F16CD08" w14:textId="77777777" w:rsidR="00467919" w:rsidRDefault="00467919" w:rsidP="0046791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left"/>
        <w:rPr>
          <w:rFonts w:ascii="Times New Roman" w:hAnsi="Times New Roman" w:cs="Times New Roman"/>
        </w:rPr>
      </w:pPr>
    </w:p>
    <w:p w14:paraId="68C47DE0" w14:textId="77777777" w:rsidR="008754B6" w:rsidRPr="0064115C" w:rsidRDefault="008754B6">
      <w:pPr>
        <w:rPr>
          <w:lang w:val="en-GB"/>
        </w:rPr>
      </w:pPr>
      <w:bookmarkStart w:id="0" w:name="_GoBack"/>
      <w:bookmarkEnd w:id="0"/>
    </w:p>
    <w:p w14:paraId="551DEFA3" w14:textId="77777777" w:rsidR="003F6CD0" w:rsidRPr="0064115C" w:rsidRDefault="003F6CD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left"/>
        <w:rPr>
          <w:rFonts w:ascii="Times New Roman" w:eastAsiaTheme="minorEastAsia" w:hAnsi="Times New Roman"/>
          <w:sz w:val="24"/>
          <w:szCs w:val="24"/>
          <w:lang w:val="en-GB"/>
        </w:rPr>
      </w:pPr>
    </w:p>
    <w:sectPr w:rsidR="003F6CD0" w:rsidRPr="0064115C" w:rsidSect="00467919">
      <w:footerReference w:type="default" r:id="rId7"/>
      <w:pgSz w:w="11900" w:h="16840"/>
      <w:pgMar w:top="1440" w:right="1800" w:bottom="1440" w:left="1800" w:header="851" w:footer="992" w:gutter="0"/>
      <w:cols w:space="720"/>
      <w:rtlGutter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8750C" w14:textId="77777777" w:rsidR="00B74918" w:rsidRDefault="00B74918" w:rsidP="00A864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14:paraId="2FF5A328" w14:textId="77777777" w:rsidR="00B74918" w:rsidRDefault="00B74918" w:rsidP="00A864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55388"/>
      <w:docPartObj>
        <w:docPartGallery w:val="Page Numbers (Bottom of Page)"/>
        <w:docPartUnique/>
      </w:docPartObj>
    </w:sdtPr>
    <w:sdtEndPr/>
    <w:sdtContent>
      <w:p w14:paraId="6FAAD0E8" w14:textId="77777777" w:rsidR="00E240D5" w:rsidRDefault="00040868">
        <w:pPr>
          <w:pStyle w:val="Footer"/>
          <w:jc w:val="center"/>
        </w:pPr>
        <w:r>
          <w:fldChar w:fldCharType="begin"/>
        </w:r>
        <w:r w:rsidR="00E240D5">
          <w:instrText xml:space="preserve"> PAGE   \* MERGEFORMAT </w:instrText>
        </w:r>
        <w:r>
          <w:fldChar w:fldCharType="separate"/>
        </w:r>
        <w:r w:rsidR="00467919" w:rsidRPr="0046791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71D34DE" w14:textId="77777777" w:rsidR="00E240D5" w:rsidRDefault="00E240D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3E4FF" w14:textId="77777777" w:rsidR="00B74918" w:rsidRDefault="00B74918" w:rsidP="00A864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14:paraId="3A9C21D6" w14:textId="77777777" w:rsidR="00B74918" w:rsidRDefault="00B74918" w:rsidP="00A864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88A6C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QwNzIysTQ2MjE2NjdV0lEKTi0uzszPAykwqgUAzo6U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p5rd5z9aeeduerx59vwew9pr0xatpad0zx&quot;&gt;My EndNote Library&lt;record-ids&gt;&lt;item&gt;340&lt;/item&gt;&lt;item&gt;491&lt;/item&gt;&lt;item&gt;596&lt;/item&gt;&lt;item&gt;686&lt;/item&gt;&lt;item&gt;746&lt;/item&gt;&lt;item&gt;749&lt;/item&gt;&lt;item&gt;753&lt;/item&gt;&lt;item&gt;754&lt;/item&gt;&lt;item&gt;755&lt;/item&gt;&lt;item&gt;756&lt;/item&gt;&lt;item&gt;757&lt;/item&gt;&lt;item&gt;766&lt;/item&gt;&lt;item&gt;767&lt;/item&gt;&lt;item&gt;768&lt;/item&gt;&lt;item&gt;770&lt;/item&gt;&lt;/record-ids&gt;&lt;/item&gt;&lt;/Libraries&gt;"/>
  </w:docVars>
  <w:rsids>
    <w:rsidRoot w:val="00A8640D"/>
    <w:rsid w:val="00004AD1"/>
    <w:rsid w:val="000063C8"/>
    <w:rsid w:val="0000706D"/>
    <w:rsid w:val="00010E37"/>
    <w:rsid w:val="00012E60"/>
    <w:rsid w:val="00013272"/>
    <w:rsid w:val="00014474"/>
    <w:rsid w:val="00020C63"/>
    <w:rsid w:val="000330FC"/>
    <w:rsid w:val="00033388"/>
    <w:rsid w:val="000357A1"/>
    <w:rsid w:val="00035948"/>
    <w:rsid w:val="0003633E"/>
    <w:rsid w:val="000375E3"/>
    <w:rsid w:val="00040868"/>
    <w:rsid w:val="00045AAE"/>
    <w:rsid w:val="00050514"/>
    <w:rsid w:val="00053C61"/>
    <w:rsid w:val="000568C4"/>
    <w:rsid w:val="00063207"/>
    <w:rsid w:val="00064DD6"/>
    <w:rsid w:val="00065496"/>
    <w:rsid w:val="000701E9"/>
    <w:rsid w:val="00071815"/>
    <w:rsid w:val="000725CD"/>
    <w:rsid w:val="0007286D"/>
    <w:rsid w:val="000748FC"/>
    <w:rsid w:val="00074B2C"/>
    <w:rsid w:val="00074D07"/>
    <w:rsid w:val="0007666D"/>
    <w:rsid w:val="000774A7"/>
    <w:rsid w:val="00077C95"/>
    <w:rsid w:val="00082217"/>
    <w:rsid w:val="000823BA"/>
    <w:rsid w:val="00082CE3"/>
    <w:rsid w:val="00082FE8"/>
    <w:rsid w:val="000854C0"/>
    <w:rsid w:val="00092058"/>
    <w:rsid w:val="00095707"/>
    <w:rsid w:val="000A00F9"/>
    <w:rsid w:val="000A0DA8"/>
    <w:rsid w:val="000A2C89"/>
    <w:rsid w:val="000A3042"/>
    <w:rsid w:val="000A5DFE"/>
    <w:rsid w:val="000A7B13"/>
    <w:rsid w:val="000B00CC"/>
    <w:rsid w:val="000B0212"/>
    <w:rsid w:val="000B0592"/>
    <w:rsid w:val="000B3547"/>
    <w:rsid w:val="000B50D3"/>
    <w:rsid w:val="000B5B76"/>
    <w:rsid w:val="000B7454"/>
    <w:rsid w:val="000C0E11"/>
    <w:rsid w:val="000C389E"/>
    <w:rsid w:val="000C4A2F"/>
    <w:rsid w:val="000C4B5A"/>
    <w:rsid w:val="000C4F7D"/>
    <w:rsid w:val="000C5748"/>
    <w:rsid w:val="000D0F29"/>
    <w:rsid w:val="000D1406"/>
    <w:rsid w:val="000D1577"/>
    <w:rsid w:val="000D19FC"/>
    <w:rsid w:val="000D3DC7"/>
    <w:rsid w:val="000D533F"/>
    <w:rsid w:val="000F2F9A"/>
    <w:rsid w:val="000F3F6A"/>
    <w:rsid w:val="00104399"/>
    <w:rsid w:val="0010583E"/>
    <w:rsid w:val="00107D68"/>
    <w:rsid w:val="00112902"/>
    <w:rsid w:val="00112A1D"/>
    <w:rsid w:val="00120E81"/>
    <w:rsid w:val="00122F57"/>
    <w:rsid w:val="0012568E"/>
    <w:rsid w:val="001260E8"/>
    <w:rsid w:val="00127FD5"/>
    <w:rsid w:val="00130CA5"/>
    <w:rsid w:val="00131378"/>
    <w:rsid w:val="001321D1"/>
    <w:rsid w:val="001326DD"/>
    <w:rsid w:val="00134305"/>
    <w:rsid w:val="001356F0"/>
    <w:rsid w:val="001357BA"/>
    <w:rsid w:val="00137535"/>
    <w:rsid w:val="00142D39"/>
    <w:rsid w:val="00145503"/>
    <w:rsid w:val="00145EF8"/>
    <w:rsid w:val="00146F9E"/>
    <w:rsid w:val="00150F68"/>
    <w:rsid w:val="00151A89"/>
    <w:rsid w:val="0015321E"/>
    <w:rsid w:val="001533D8"/>
    <w:rsid w:val="00155528"/>
    <w:rsid w:val="00164248"/>
    <w:rsid w:val="001720E8"/>
    <w:rsid w:val="00173D34"/>
    <w:rsid w:val="00182023"/>
    <w:rsid w:val="00184083"/>
    <w:rsid w:val="00184998"/>
    <w:rsid w:val="001860A2"/>
    <w:rsid w:val="00186F05"/>
    <w:rsid w:val="00187751"/>
    <w:rsid w:val="001955A6"/>
    <w:rsid w:val="001968CF"/>
    <w:rsid w:val="001A096D"/>
    <w:rsid w:val="001A0C80"/>
    <w:rsid w:val="001A5590"/>
    <w:rsid w:val="001A5B86"/>
    <w:rsid w:val="001A68F6"/>
    <w:rsid w:val="001A6EF8"/>
    <w:rsid w:val="001A750C"/>
    <w:rsid w:val="001B0CE7"/>
    <w:rsid w:val="001B1628"/>
    <w:rsid w:val="001B2855"/>
    <w:rsid w:val="001B40C6"/>
    <w:rsid w:val="001B4D12"/>
    <w:rsid w:val="001B53B7"/>
    <w:rsid w:val="001C1027"/>
    <w:rsid w:val="001C1803"/>
    <w:rsid w:val="001C1AA4"/>
    <w:rsid w:val="001C6708"/>
    <w:rsid w:val="001E294B"/>
    <w:rsid w:val="001E3C05"/>
    <w:rsid w:val="001E4A06"/>
    <w:rsid w:val="001F416A"/>
    <w:rsid w:val="001F4235"/>
    <w:rsid w:val="001F4CAD"/>
    <w:rsid w:val="001F712C"/>
    <w:rsid w:val="0020111A"/>
    <w:rsid w:val="00203049"/>
    <w:rsid w:val="002049E2"/>
    <w:rsid w:val="0020591A"/>
    <w:rsid w:val="002064E6"/>
    <w:rsid w:val="00206AA1"/>
    <w:rsid w:val="002071BB"/>
    <w:rsid w:val="00214BB6"/>
    <w:rsid w:val="0021712A"/>
    <w:rsid w:val="0021784B"/>
    <w:rsid w:val="002178EA"/>
    <w:rsid w:val="0022225D"/>
    <w:rsid w:val="0022502E"/>
    <w:rsid w:val="002278B6"/>
    <w:rsid w:val="00232473"/>
    <w:rsid w:val="002327F2"/>
    <w:rsid w:val="002335E4"/>
    <w:rsid w:val="002338EF"/>
    <w:rsid w:val="00233BA5"/>
    <w:rsid w:val="00240202"/>
    <w:rsid w:val="0024037B"/>
    <w:rsid w:val="002429F6"/>
    <w:rsid w:val="0024410F"/>
    <w:rsid w:val="00245FB5"/>
    <w:rsid w:val="00250730"/>
    <w:rsid w:val="00251906"/>
    <w:rsid w:val="002559A5"/>
    <w:rsid w:val="0025756A"/>
    <w:rsid w:val="002615D1"/>
    <w:rsid w:val="0026177A"/>
    <w:rsid w:val="00262F8C"/>
    <w:rsid w:val="00263815"/>
    <w:rsid w:val="00264C99"/>
    <w:rsid w:val="00265533"/>
    <w:rsid w:val="0027147E"/>
    <w:rsid w:val="00271F89"/>
    <w:rsid w:val="0027366E"/>
    <w:rsid w:val="0028297B"/>
    <w:rsid w:val="00282A10"/>
    <w:rsid w:val="00282FC6"/>
    <w:rsid w:val="002833E3"/>
    <w:rsid w:val="002845B0"/>
    <w:rsid w:val="00284797"/>
    <w:rsid w:val="00284F71"/>
    <w:rsid w:val="00285147"/>
    <w:rsid w:val="00285D57"/>
    <w:rsid w:val="00291768"/>
    <w:rsid w:val="00292489"/>
    <w:rsid w:val="00292969"/>
    <w:rsid w:val="00293425"/>
    <w:rsid w:val="002938EB"/>
    <w:rsid w:val="00296A9C"/>
    <w:rsid w:val="0029741B"/>
    <w:rsid w:val="002A0681"/>
    <w:rsid w:val="002A1E8C"/>
    <w:rsid w:val="002A2172"/>
    <w:rsid w:val="002A410D"/>
    <w:rsid w:val="002A5081"/>
    <w:rsid w:val="002B13BF"/>
    <w:rsid w:val="002B1778"/>
    <w:rsid w:val="002B3461"/>
    <w:rsid w:val="002B4F55"/>
    <w:rsid w:val="002B5998"/>
    <w:rsid w:val="002B624F"/>
    <w:rsid w:val="002B7238"/>
    <w:rsid w:val="002B75B4"/>
    <w:rsid w:val="002C4A61"/>
    <w:rsid w:val="002D4353"/>
    <w:rsid w:val="002D6E9D"/>
    <w:rsid w:val="002D6F13"/>
    <w:rsid w:val="002D776E"/>
    <w:rsid w:val="002E0A88"/>
    <w:rsid w:val="002E14FD"/>
    <w:rsid w:val="002F1B84"/>
    <w:rsid w:val="002F4FF9"/>
    <w:rsid w:val="002F7B8F"/>
    <w:rsid w:val="002F7C4B"/>
    <w:rsid w:val="00302464"/>
    <w:rsid w:val="00307170"/>
    <w:rsid w:val="00307220"/>
    <w:rsid w:val="00311CF3"/>
    <w:rsid w:val="003122C2"/>
    <w:rsid w:val="003133D3"/>
    <w:rsid w:val="00313AAC"/>
    <w:rsid w:val="00314945"/>
    <w:rsid w:val="00315376"/>
    <w:rsid w:val="00316B0C"/>
    <w:rsid w:val="003203C7"/>
    <w:rsid w:val="00327A21"/>
    <w:rsid w:val="00331696"/>
    <w:rsid w:val="0033180D"/>
    <w:rsid w:val="00332345"/>
    <w:rsid w:val="003360D5"/>
    <w:rsid w:val="00336FC9"/>
    <w:rsid w:val="00340605"/>
    <w:rsid w:val="003424FC"/>
    <w:rsid w:val="00344584"/>
    <w:rsid w:val="003449EA"/>
    <w:rsid w:val="003471D7"/>
    <w:rsid w:val="00347620"/>
    <w:rsid w:val="00351EDA"/>
    <w:rsid w:val="003537B3"/>
    <w:rsid w:val="00355B18"/>
    <w:rsid w:val="0036279E"/>
    <w:rsid w:val="00367B5E"/>
    <w:rsid w:val="00370A42"/>
    <w:rsid w:val="00374CFC"/>
    <w:rsid w:val="0037599A"/>
    <w:rsid w:val="00380D18"/>
    <w:rsid w:val="00380F63"/>
    <w:rsid w:val="003810DB"/>
    <w:rsid w:val="00382C43"/>
    <w:rsid w:val="00383521"/>
    <w:rsid w:val="003874B0"/>
    <w:rsid w:val="003876F7"/>
    <w:rsid w:val="00387D56"/>
    <w:rsid w:val="00390416"/>
    <w:rsid w:val="00392702"/>
    <w:rsid w:val="00393519"/>
    <w:rsid w:val="0039794A"/>
    <w:rsid w:val="003A13E8"/>
    <w:rsid w:val="003A17AC"/>
    <w:rsid w:val="003A17FA"/>
    <w:rsid w:val="003A19C8"/>
    <w:rsid w:val="003A345F"/>
    <w:rsid w:val="003B298E"/>
    <w:rsid w:val="003B303C"/>
    <w:rsid w:val="003B50DE"/>
    <w:rsid w:val="003C06A4"/>
    <w:rsid w:val="003C12C3"/>
    <w:rsid w:val="003C1732"/>
    <w:rsid w:val="003C2D0A"/>
    <w:rsid w:val="003C43BB"/>
    <w:rsid w:val="003C5CF1"/>
    <w:rsid w:val="003C6FC6"/>
    <w:rsid w:val="003D0B4A"/>
    <w:rsid w:val="003D2389"/>
    <w:rsid w:val="003D23A1"/>
    <w:rsid w:val="003D613C"/>
    <w:rsid w:val="003E350B"/>
    <w:rsid w:val="003E43A3"/>
    <w:rsid w:val="003E4903"/>
    <w:rsid w:val="003E5D08"/>
    <w:rsid w:val="003E7AD9"/>
    <w:rsid w:val="003F2A12"/>
    <w:rsid w:val="003F3CE2"/>
    <w:rsid w:val="003F6785"/>
    <w:rsid w:val="003F6CD0"/>
    <w:rsid w:val="0040069F"/>
    <w:rsid w:val="00403514"/>
    <w:rsid w:val="00403695"/>
    <w:rsid w:val="00405DCB"/>
    <w:rsid w:val="00412114"/>
    <w:rsid w:val="00412E8D"/>
    <w:rsid w:val="00414B1D"/>
    <w:rsid w:val="0042061B"/>
    <w:rsid w:val="00421714"/>
    <w:rsid w:val="00421905"/>
    <w:rsid w:val="004224E1"/>
    <w:rsid w:val="0042367B"/>
    <w:rsid w:val="00423833"/>
    <w:rsid w:val="0042449A"/>
    <w:rsid w:val="00425A3F"/>
    <w:rsid w:val="0042629F"/>
    <w:rsid w:val="00432FA1"/>
    <w:rsid w:val="00435456"/>
    <w:rsid w:val="00435B0B"/>
    <w:rsid w:val="00437F5B"/>
    <w:rsid w:val="00440BBA"/>
    <w:rsid w:val="004466F0"/>
    <w:rsid w:val="00447496"/>
    <w:rsid w:val="00465C30"/>
    <w:rsid w:val="00467919"/>
    <w:rsid w:val="00472FA7"/>
    <w:rsid w:val="004730E3"/>
    <w:rsid w:val="004746B6"/>
    <w:rsid w:val="004757A7"/>
    <w:rsid w:val="00476B65"/>
    <w:rsid w:val="004809FF"/>
    <w:rsid w:val="00481EB5"/>
    <w:rsid w:val="00482F85"/>
    <w:rsid w:val="00483A6B"/>
    <w:rsid w:val="004849B3"/>
    <w:rsid w:val="00484C48"/>
    <w:rsid w:val="00486A3E"/>
    <w:rsid w:val="00490EC1"/>
    <w:rsid w:val="004911FD"/>
    <w:rsid w:val="00491D25"/>
    <w:rsid w:val="00494F4A"/>
    <w:rsid w:val="004957F3"/>
    <w:rsid w:val="00496627"/>
    <w:rsid w:val="004977E2"/>
    <w:rsid w:val="00497B6D"/>
    <w:rsid w:val="004A3EF5"/>
    <w:rsid w:val="004A4F0F"/>
    <w:rsid w:val="004A6DE6"/>
    <w:rsid w:val="004B07F7"/>
    <w:rsid w:val="004B28D7"/>
    <w:rsid w:val="004B3264"/>
    <w:rsid w:val="004C03AA"/>
    <w:rsid w:val="004C29A5"/>
    <w:rsid w:val="004C301A"/>
    <w:rsid w:val="004C4339"/>
    <w:rsid w:val="004C5A30"/>
    <w:rsid w:val="004D4937"/>
    <w:rsid w:val="004E13C6"/>
    <w:rsid w:val="004E237F"/>
    <w:rsid w:val="004E4E08"/>
    <w:rsid w:val="004E55CA"/>
    <w:rsid w:val="004E6191"/>
    <w:rsid w:val="004E6D1B"/>
    <w:rsid w:val="004E7FBA"/>
    <w:rsid w:val="004F022E"/>
    <w:rsid w:val="004F0B29"/>
    <w:rsid w:val="004F2976"/>
    <w:rsid w:val="004F2D2F"/>
    <w:rsid w:val="004F30B6"/>
    <w:rsid w:val="004F3122"/>
    <w:rsid w:val="004F5A25"/>
    <w:rsid w:val="004F69E7"/>
    <w:rsid w:val="00501AD9"/>
    <w:rsid w:val="00506AD7"/>
    <w:rsid w:val="005100CF"/>
    <w:rsid w:val="00510D36"/>
    <w:rsid w:val="00512256"/>
    <w:rsid w:val="00514EE7"/>
    <w:rsid w:val="00516BA8"/>
    <w:rsid w:val="0051702E"/>
    <w:rsid w:val="00520D93"/>
    <w:rsid w:val="005221B2"/>
    <w:rsid w:val="00522370"/>
    <w:rsid w:val="00524079"/>
    <w:rsid w:val="00526255"/>
    <w:rsid w:val="005360F3"/>
    <w:rsid w:val="00537028"/>
    <w:rsid w:val="00542520"/>
    <w:rsid w:val="00547717"/>
    <w:rsid w:val="00552405"/>
    <w:rsid w:val="0055619F"/>
    <w:rsid w:val="00560220"/>
    <w:rsid w:val="0056324C"/>
    <w:rsid w:val="005643C3"/>
    <w:rsid w:val="00565FA7"/>
    <w:rsid w:val="005674DE"/>
    <w:rsid w:val="00572FA1"/>
    <w:rsid w:val="005801E8"/>
    <w:rsid w:val="005816A9"/>
    <w:rsid w:val="00582453"/>
    <w:rsid w:val="00582A57"/>
    <w:rsid w:val="00584879"/>
    <w:rsid w:val="0058659B"/>
    <w:rsid w:val="0058781B"/>
    <w:rsid w:val="00587E4F"/>
    <w:rsid w:val="0059225B"/>
    <w:rsid w:val="00593907"/>
    <w:rsid w:val="0059395B"/>
    <w:rsid w:val="00595563"/>
    <w:rsid w:val="005A1A63"/>
    <w:rsid w:val="005A2AB9"/>
    <w:rsid w:val="005A3288"/>
    <w:rsid w:val="005A3372"/>
    <w:rsid w:val="005A47CA"/>
    <w:rsid w:val="005A688E"/>
    <w:rsid w:val="005B0973"/>
    <w:rsid w:val="005B0B28"/>
    <w:rsid w:val="005B1249"/>
    <w:rsid w:val="005B1AFE"/>
    <w:rsid w:val="005B3455"/>
    <w:rsid w:val="005B70B3"/>
    <w:rsid w:val="005C288E"/>
    <w:rsid w:val="005C40EE"/>
    <w:rsid w:val="005D12BC"/>
    <w:rsid w:val="005D3732"/>
    <w:rsid w:val="005D5247"/>
    <w:rsid w:val="005D7F70"/>
    <w:rsid w:val="005E0100"/>
    <w:rsid w:val="005E16D5"/>
    <w:rsid w:val="005E1F45"/>
    <w:rsid w:val="005E3473"/>
    <w:rsid w:val="005E4EEF"/>
    <w:rsid w:val="005E4F09"/>
    <w:rsid w:val="005F5B1A"/>
    <w:rsid w:val="005F64D4"/>
    <w:rsid w:val="00603108"/>
    <w:rsid w:val="00606C58"/>
    <w:rsid w:val="00610097"/>
    <w:rsid w:val="006120F7"/>
    <w:rsid w:val="00616639"/>
    <w:rsid w:val="00620B89"/>
    <w:rsid w:val="00622254"/>
    <w:rsid w:val="006224DC"/>
    <w:rsid w:val="006226E9"/>
    <w:rsid w:val="006230DA"/>
    <w:rsid w:val="00625429"/>
    <w:rsid w:val="00630EFE"/>
    <w:rsid w:val="00633605"/>
    <w:rsid w:val="00634083"/>
    <w:rsid w:val="0063426F"/>
    <w:rsid w:val="0064115C"/>
    <w:rsid w:val="0064215D"/>
    <w:rsid w:val="006456DE"/>
    <w:rsid w:val="00647FCD"/>
    <w:rsid w:val="006504C5"/>
    <w:rsid w:val="00651157"/>
    <w:rsid w:val="00653F39"/>
    <w:rsid w:val="00661644"/>
    <w:rsid w:val="00662248"/>
    <w:rsid w:val="006626B4"/>
    <w:rsid w:val="00662B91"/>
    <w:rsid w:val="00662E95"/>
    <w:rsid w:val="0067032C"/>
    <w:rsid w:val="006741B1"/>
    <w:rsid w:val="0067616C"/>
    <w:rsid w:val="00676D7C"/>
    <w:rsid w:val="0068253F"/>
    <w:rsid w:val="00687A7E"/>
    <w:rsid w:val="006911E9"/>
    <w:rsid w:val="00695F29"/>
    <w:rsid w:val="006A126C"/>
    <w:rsid w:val="006A6355"/>
    <w:rsid w:val="006B054C"/>
    <w:rsid w:val="006B2B2E"/>
    <w:rsid w:val="006B6085"/>
    <w:rsid w:val="006B71DC"/>
    <w:rsid w:val="006C1538"/>
    <w:rsid w:val="006C1FFE"/>
    <w:rsid w:val="006D01DD"/>
    <w:rsid w:val="006D1064"/>
    <w:rsid w:val="006D230E"/>
    <w:rsid w:val="006D3CAB"/>
    <w:rsid w:val="006D61B7"/>
    <w:rsid w:val="006E5144"/>
    <w:rsid w:val="006E6EAF"/>
    <w:rsid w:val="006E6F1C"/>
    <w:rsid w:val="006F0FB4"/>
    <w:rsid w:val="006F1CB0"/>
    <w:rsid w:val="006F69FD"/>
    <w:rsid w:val="00701CAF"/>
    <w:rsid w:val="00703131"/>
    <w:rsid w:val="007034A1"/>
    <w:rsid w:val="007037D6"/>
    <w:rsid w:val="00703D79"/>
    <w:rsid w:val="007045B5"/>
    <w:rsid w:val="00706795"/>
    <w:rsid w:val="00707415"/>
    <w:rsid w:val="00711373"/>
    <w:rsid w:val="00727024"/>
    <w:rsid w:val="0073144C"/>
    <w:rsid w:val="00732FB4"/>
    <w:rsid w:val="00736114"/>
    <w:rsid w:val="00740624"/>
    <w:rsid w:val="007419E6"/>
    <w:rsid w:val="00741B11"/>
    <w:rsid w:val="00743897"/>
    <w:rsid w:val="007449E4"/>
    <w:rsid w:val="00745FAF"/>
    <w:rsid w:val="00747C87"/>
    <w:rsid w:val="00751F70"/>
    <w:rsid w:val="00753BDD"/>
    <w:rsid w:val="007549A6"/>
    <w:rsid w:val="00755D9B"/>
    <w:rsid w:val="00761FC8"/>
    <w:rsid w:val="00763B2B"/>
    <w:rsid w:val="00770BC6"/>
    <w:rsid w:val="0077193C"/>
    <w:rsid w:val="00772C78"/>
    <w:rsid w:val="007773F0"/>
    <w:rsid w:val="00777CA2"/>
    <w:rsid w:val="00780A8D"/>
    <w:rsid w:val="00781668"/>
    <w:rsid w:val="00786186"/>
    <w:rsid w:val="00786D2D"/>
    <w:rsid w:val="0079015D"/>
    <w:rsid w:val="00790FA6"/>
    <w:rsid w:val="007969B7"/>
    <w:rsid w:val="007973FF"/>
    <w:rsid w:val="007A1650"/>
    <w:rsid w:val="007A1D94"/>
    <w:rsid w:val="007A20FD"/>
    <w:rsid w:val="007A4A1B"/>
    <w:rsid w:val="007A50F8"/>
    <w:rsid w:val="007A6A07"/>
    <w:rsid w:val="007B0E55"/>
    <w:rsid w:val="007B3B8C"/>
    <w:rsid w:val="007B4F35"/>
    <w:rsid w:val="007B7DA4"/>
    <w:rsid w:val="007C13C4"/>
    <w:rsid w:val="007C2EF2"/>
    <w:rsid w:val="007C4469"/>
    <w:rsid w:val="007C4B4A"/>
    <w:rsid w:val="007C793C"/>
    <w:rsid w:val="007D02B7"/>
    <w:rsid w:val="007D29A1"/>
    <w:rsid w:val="007D3976"/>
    <w:rsid w:val="007D6D03"/>
    <w:rsid w:val="007D7925"/>
    <w:rsid w:val="007E41BF"/>
    <w:rsid w:val="007E63FF"/>
    <w:rsid w:val="007E6F20"/>
    <w:rsid w:val="007F11AE"/>
    <w:rsid w:val="007F380F"/>
    <w:rsid w:val="007F4491"/>
    <w:rsid w:val="007F72DD"/>
    <w:rsid w:val="008005E2"/>
    <w:rsid w:val="00802B12"/>
    <w:rsid w:val="008067E0"/>
    <w:rsid w:val="0081040F"/>
    <w:rsid w:val="00810D0C"/>
    <w:rsid w:val="00810E6B"/>
    <w:rsid w:val="008127B1"/>
    <w:rsid w:val="00813664"/>
    <w:rsid w:val="00815636"/>
    <w:rsid w:val="0081717E"/>
    <w:rsid w:val="00820429"/>
    <w:rsid w:val="00820B83"/>
    <w:rsid w:val="00823659"/>
    <w:rsid w:val="008239F7"/>
    <w:rsid w:val="00826EC3"/>
    <w:rsid w:val="00827807"/>
    <w:rsid w:val="008321FF"/>
    <w:rsid w:val="0083391B"/>
    <w:rsid w:val="0083399A"/>
    <w:rsid w:val="0083521B"/>
    <w:rsid w:val="00835375"/>
    <w:rsid w:val="008371FD"/>
    <w:rsid w:val="008419A0"/>
    <w:rsid w:val="008420A3"/>
    <w:rsid w:val="00851663"/>
    <w:rsid w:val="00852518"/>
    <w:rsid w:val="00853646"/>
    <w:rsid w:val="00855CCF"/>
    <w:rsid w:val="008633EC"/>
    <w:rsid w:val="00866F0E"/>
    <w:rsid w:val="0087106A"/>
    <w:rsid w:val="008754B6"/>
    <w:rsid w:val="008765AB"/>
    <w:rsid w:val="008768A4"/>
    <w:rsid w:val="00880973"/>
    <w:rsid w:val="00881C5D"/>
    <w:rsid w:val="0088259F"/>
    <w:rsid w:val="0088265F"/>
    <w:rsid w:val="00883DD5"/>
    <w:rsid w:val="0088688B"/>
    <w:rsid w:val="0088799D"/>
    <w:rsid w:val="008A311D"/>
    <w:rsid w:val="008A4C9A"/>
    <w:rsid w:val="008B1A9F"/>
    <w:rsid w:val="008B20C5"/>
    <w:rsid w:val="008B5294"/>
    <w:rsid w:val="008B5DB3"/>
    <w:rsid w:val="008B626E"/>
    <w:rsid w:val="008C042B"/>
    <w:rsid w:val="008C5824"/>
    <w:rsid w:val="008C597A"/>
    <w:rsid w:val="008C7741"/>
    <w:rsid w:val="008C79C0"/>
    <w:rsid w:val="008C7E73"/>
    <w:rsid w:val="008D143F"/>
    <w:rsid w:val="008D3D92"/>
    <w:rsid w:val="008D3E71"/>
    <w:rsid w:val="008D4407"/>
    <w:rsid w:val="008D7925"/>
    <w:rsid w:val="008E06C0"/>
    <w:rsid w:val="008E144E"/>
    <w:rsid w:val="008E3674"/>
    <w:rsid w:val="008E4F25"/>
    <w:rsid w:val="008E790C"/>
    <w:rsid w:val="008E7F11"/>
    <w:rsid w:val="008F02DB"/>
    <w:rsid w:val="008F03AA"/>
    <w:rsid w:val="008F1072"/>
    <w:rsid w:val="008F2C5B"/>
    <w:rsid w:val="008F5D77"/>
    <w:rsid w:val="008F6FB3"/>
    <w:rsid w:val="00900A02"/>
    <w:rsid w:val="0090287E"/>
    <w:rsid w:val="009041C5"/>
    <w:rsid w:val="0090788D"/>
    <w:rsid w:val="009107BC"/>
    <w:rsid w:val="00912396"/>
    <w:rsid w:val="00912B08"/>
    <w:rsid w:val="00922D36"/>
    <w:rsid w:val="00924335"/>
    <w:rsid w:val="00925AC2"/>
    <w:rsid w:val="00925D55"/>
    <w:rsid w:val="009262AD"/>
    <w:rsid w:val="00931C06"/>
    <w:rsid w:val="009332E7"/>
    <w:rsid w:val="00934FBD"/>
    <w:rsid w:val="00936A7C"/>
    <w:rsid w:val="00937A96"/>
    <w:rsid w:val="009402BF"/>
    <w:rsid w:val="00944482"/>
    <w:rsid w:val="009452E3"/>
    <w:rsid w:val="009475E0"/>
    <w:rsid w:val="00950587"/>
    <w:rsid w:val="00951CF7"/>
    <w:rsid w:val="0095235D"/>
    <w:rsid w:val="00952890"/>
    <w:rsid w:val="00955104"/>
    <w:rsid w:val="00955B51"/>
    <w:rsid w:val="00956A5C"/>
    <w:rsid w:val="00957527"/>
    <w:rsid w:val="0096088C"/>
    <w:rsid w:val="00962E6D"/>
    <w:rsid w:val="00963D48"/>
    <w:rsid w:val="00964B2F"/>
    <w:rsid w:val="0096570C"/>
    <w:rsid w:val="00965A83"/>
    <w:rsid w:val="009702F8"/>
    <w:rsid w:val="009703A0"/>
    <w:rsid w:val="0097258F"/>
    <w:rsid w:val="00981F15"/>
    <w:rsid w:val="0098241A"/>
    <w:rsid w:val="00984AC5"/>
    <w:rsid w:val="009854CE"/>
    <w:rsid w:val="0099006A"/>
    <w:rsid w:val="009923D0"/>
    <w:rsid w:val="00993A1D"/>
    <w:rsid w:val="009A1CB6"/>
    <w:rsid w:val="009A2278"/>
    <w:rsid w:val="009A63D1"/>
    <w:rsid w:val="009B1873"/>
    <w:rsid w:val="009B205F"/>
    <w:rsid w:val="009C230F"/>
    <w:rsid w:val="009C3A90"/>
    <w:rsid w:val="009C3E54"/>
    <w:rsid w:val="009C5A27"/>
    <w:rsid w:val="009C645F"/>
    <w:rsid w:val="009C7627"/>
    <w:rsid w:val="009D0F68"/>
    <w:rsid w:val="009D1096"/>
    <w:rsid w:val="009D3A9F"/>
    <w:rsid w:val="009D3EE9"/>
    <w:rsid w:val="009D4FFC"/>
    <w:rsid w:val="009D50FC"/>
    <w:rsid w:val="009D709A"/>
    <w:rsid w:val="009D70CC"/>
    <w:rsid w:val="009D7A43"/>
    <w:rsid w:val="009E4F31"/>
    <w:rsid w:val="009E556B"/>
    <w:rsid w:val="009E7730"/>
    <w:rsid w:val="009F2B8C"/>
    <w:rsid w:val="009F4EAB"/>
    <w:rsid w:val="009F7A7D"/>
    <w:rsid w:val="00A01746"/>
    <w:rsid w:val="00A03919"/>
    <w:rsid w:val="00A047AC"/>
    <w:rsid w:val="00A04B00"/>
    <w:rsid w:val="00A10547"/>
    <w:rsid w:val="00A11A49"/>
    <w:rsid w:val="00A121B2"/>
    <w:rsid w:val="00A16997"/>
    <w:rsid w:val="00A211B0"/>
    <w:rsid w:val="00A21448"/>
    <w:rsid w:val="00A24ACE"/>
    <w:rsid w:val="00A24DE8"/>
    <w:rsid w:val="00A3203D"/>
    <w:rsid w:val="00A341E9"/>
    <w:rsid w:val="00A35004"/>
    <w:rsid w:val="00A406D0"/>
    <w:rsid w:val="00A40FF6"/>
    <w:rsid w:val="00A51BD5"/>
    <w:rsid w:val="00A53DA2"/>
    <w:rsid w:val="00A542E7"/>
    <w:rsid w:val="00A54B06"/>
    <w:rsid w:val="00A60C1F"/>
    <w:rsid w:val="00A62747"/>
    <w:rsid w:val="00A6468B"/>
    <w:rsid w:val="00A66664"/>
    <w:rsid w:val="00A70AC3"/>
    <w:rsid w:val="00A72D91"/>
    <w:rsid w:val="00A73612"/>
    <w:rsid w:val="00A7612E"/>
    <w:rsid w:val="00A766EB"/>
    <w:rsid w:val="00A8640D"/>
    <w:rsid w:val="00A8654A"/>
    <w:rsid w:val="00A86EB3"/>
    <w:rsid w:val="00A876D8"/>
    <w:rsid w:val="00A9079D"/>
    <w:rsid w:val="00A947D9"/>
    <w:rsid w:val="00A948CF"/>
    <w:rsid w:val="00A94CBD"/>
    <w:rsid w:val="00AA11B8"/>
    <w:rsid w:val="00AB30C5"/>
    <w:rsid w:val="00AB361E"/>
    <w:rsid w:val="00AC55C5"/>
    <w:rsid w:val="00AC59D4"/>
    <w:rsid w:val="00AC65E6"/>
    <w:rsid w:val="00AC6B75"/>
    <w:rsid w:val="00AD251D"/>
    <w:rsid w:val="00AD3264"/>
    <w:rsid w:val="00AD45CF"/>
    <w:rsid w:val="00AD671F"/>
    <w:rsid w:val="00AE0656"/>
    <w:rsid w:val="00AE4FEE"/>
    <w:rsid w:val="00AE64DC"/>
    <w:rsid w:val="00AE68F4"/>
    <w:rsid w:val="00AE6DC4"/>
    <w:rsid w:val="00AE7347"/>
    <w:rsid w:val="00AF1122"/>
    <w:rsid w:val="00AF3080"/>
    <w:rsid w:val="00AF3619"/>
    <w:rsid w:val="00B0061A"/>
    <w:rsid w:val="00B051AE"/>
    <w:rsid w:val="00B1130F"/>
    <w:rsid w:val="00B11B8C"/>
    <w:rsid w:val="00B12A07"/>
    <w:rsid w:val="00B1425B"/>
    <w:rsid w:val="00B14EB7"/>
    <w:rsid w:val="00B15841"/>
    <w:rsid w:val="00B15C58"/>
    <w:rsid w:val="00B15C71"/>
    <w:rsid w:val="00B15F0F"/>
    <w:rsid w:val="00B163A5"/>
    <w:rsid w:val="00B21A8A"/>
    <w:rsid w:val="00B21B82"/>
    <w:rsid w:val="00B23BC2"/>
    <w:rsid w:val="00B244B1"/>
    <w:rsid w:val="00B24A12"/>
    <w:rsid w:val="00B256BD"/>
    <w:rsid w:val="00B32DB0"/>
    <w:rsid w:val="00B32ECA"/>
    <w:rsid w:val="00B3689D"/>
    <w:rsid w:val="00B36B2A"/>
    <w:rsid w:val="00B418AE"/>
    <w:rsid w:val="00B41FDF"/>
    <w:rsid w:val="00B43D87"/>
    <w:rsid w:val="00B4430B"/>
    <w:rsid w:val="00B45051"/>
    <w:rsid w:val="00B47FAC"/>
    <w:rsid w:val="00B553F4"/>
    <w:rsid w:val="00B55CCF"/>
    <w:rsid w:val="00B57DA9"/>
    <w:rsid w:val="00B57E4C"/>
    <w:rsid w:val="00B6012E"/>
    <w:rsid w:val="00B62526"/>
    <w:rsid w:val="00B64F65"/>
    <w:rsid w:val="00B65366"/>
    <w:rsid w:val="00B65E69"/>
    <w:rsid w:val="00B67DBA"/>
    <w:rsid w:val="00B70401"/>
    <w:rsid w:val="00B7059F"/>
    <w:rsid w:val="00B707AA"/>
    <w:rsid w:val="00B7206A"/>
    <w:rsid w:val="00B72473"/>
    <w:rsid w:val="00B72AFB"/>
    <w:rsid w:val="00B74918"/>
    <w:rsid w:val="00B75152"/>
    <w:rsid w:val="00B7558E"/>
    <w:rsid w:val="00B75B1B"/>
    <w:rsid w:val="00B75C8F"/>
    <w:rsid w:val="00B82402"/>
    <w:rsid w:val="00B87996"/>
    <w:rsid w:val="00B90A31"/>
    <w:rsid w:val="00B91F79"/>
    <w:rsid w:val="00B94C24"/>
    <w:rsid w:val="00B95580"/>
    <w:rsid w:val="00B9614E"/>
    <w:rsid w:val="00B97903"/>
    <w:rsid w:val="00BA0AC0"/>
    <w:rsid w:val="00BA0DCC"/>
    <w:rsid w:val="00BA1251"/>
    <w:rsid w:val="00BA4415"/>
    <w:rsid w:val="00BA4D54"/>
    <w:rsid w:val="00BA4DC2"/>
    <w:rsid w:val="00BA54B3"/>
    <w:rsid w:val="00BA54BC"/>
    <w:rsid w:val="00BA5B70"/>
    <w:rsid w:val="00BA5E1F"/>
    <w:rsid w:val="00BA77EA"/>
    <w:rsid w:val="00BB19CC"/>
    <w:rsid w:val="00BB3EE7"/>
    <w:rsid w:val="00BB4942"/>
    <w:rsid w:val="00BB5D52"/>
    <w:rsid w:val="00BC078D"/>
    <w:rsid w:val="00BC34C0"/>
    <w:rsid w:val="00BC515C"/>
    <w:rsid w:val="00BC5B1D"/>
    <w:rsid w:val="00BD1650"/>
    <w:rsid w:val="00BD4B31"/>
    <w:rsid w:val="00BD5C46"/>
    <w:rsid w:val="00BE2BB3"/>
    <w:rsid w:val="00BE33D8"/>
    <w:rsid w:val="00BE459B"/>
    <w:rsid w:val="00BE560B"/>
    <w:rsid w:val="00BE7AA3"/>
    <w:rsid w:val="00BE7AAA"/>
    <w:rsid w:val="00BF03A1"/>
    <w:rsid w:val="00BF1D17"/>
    <w:rsid w:val="00BF33B0"/>
    <w:rsid w:val="00BF4C2A"/>
    <w:rsid w:val="00BF7673"/>
    <w:rsid w:val="00C11514"/>
    <w:rsid w:val="00C12DFA"/>
    <w:rsid w:val="00C135B9"/>
    <w:rsid w:val="00C16567"/>
    <w:rsid w:val="00C179DA"/>
    <w:rsid w:val="00C21817"/>
    <w:rsid w:val="00C22726"/>
    <w:rsid w:val="00C22ED1"/>
    <w:rsid w:val="00C233E8"/>
    <w:rsid w:val="00C236B3"/>
    <w:rsid w:val="00C244B4"/>
    <w:rsid w:val="00C3074B"/>
    <w:rsid w:val="00C33CAF"/>
    <w:rsid w:val="00C35906"/>
    <w:rsid w:val="00C36317"/>
    <w:rsid w:val="00C369C3"/>
    <w:rsid w:val="00C37817"/>
    <w:rsid w:val="00C4053E"/>
    <w:rsid w:val="00C421D6"/>
    <w:rsid w:val="00C4286E"/>
    <w:rsid w:val="00C444CB"/>
    <w:rsid w:val="00C46EC8"/>
    <w:rsid w:val="00C4709F"/>
    <w:rsid w:val="00C470FC"/>
    <w:rsid w:val="00C533A6"/>
    <w:rsid w:val="00C553DA"/>
    <w:rsid w:val="00C55BFA"/>
    <w:rsid w:val="00C60DB2"/>
    <w:rsid w:val="00C611A8"/>
    <w:rsid w:val="00C62A7E"/>
    <w:rsid w:val="00C62EED"/>
    <w:rsid w:val="00C64EA2"/>
    <w:rsid w:val="00C74C81"/>
    <w:rsid w:val="00C74E8A"/>
    <w:rsid w:val="00C75514"/>
    <w:rsid w:val="00C766BC"/>
    <w:rsid w:val="00C8394A"/>
    <w:rsid w:val="00C83E00"/>
    <w:rsid w:val="00C85511"/>
    <w:rsid w:val="00C864EF"/>
    <w:rsid w:val="00C87EC9"/>
    <w:rsid w:val="00C914BC"/>
    <w:rsid w:val="00C922CE"/>
    <w:rsid w:val="00C935CC"/>
    <w:rsid w:val="00C94E19"/>
    <w:rsid w:val="00C96ECE"/>
    <w:rsid w:val="00CA25F1"/>
    <w:rsid w:val="00CA46F0"/>
    <w:rsid w:val="00CA4EFE"/>
    <w:rsid w:val="00CA6E10"/>
    <w:rsid w:val="00CA7315"/>
    <w:rsid w:val="00CB0362"/>
    <w:rsid w:val="00CB0515"/>
    <w:rsid w:val="00CB4881"/>
    <w:rsid w:val="00CC119F"/>
    <w:rsid w:val="00CC2199"/>
    <w:rsid w:val="00CC28CE"/>
    <w:rsid w:val="00CC4058"/>
    <w:rsid w:val="00CC43A6"/>
    <w:rsid w:val="00CC6A96"/>
    <w:rsid w:val="00CD0136"/>
    <w:rsid w:val="00CD3768"/>
    <w:rsid w:val="00CD5E9B"/>
    <w:rsid w:val="00CE0612"/>
    <w:rsid w:val="00CE0C8C"/>
    <w:rsid w:val="00CE6223"/>
    <w:rsid w:val="00CE6EB1"/>
    <w:rsid w:val="00CF20D9"/>
    <w:rsid w:val="00CF27E0"/>
    <w:rsid w:val="00CF51D4"/>
    <w:rsid w:val="00CF723C"/>
    <w:rsid w:val="00CF7F51"/>
    <w:rsid w:val="00D00EA1"/>
    <w:rsid w:val="00D07197"/>
    <w:rsid w:val="00D10F78"/>
    <w:rsid w:val="00D11726"/>
    <w:rsid w:val="00D12756"/>
    <w:rsid w:val="00D158C0"/>
    <w:rsid w:val="00D15FDD"/>
    <w:rsid w:val="00D17E13"/>
    <w:rsid w:val="00D22A78"/>
    <w:rsid w:val="00D31F9A"/>
    <w:rsid w:val="00D32F1B"/>
    <w:rsid w:val="00D35395"/>
    <w:rsid w:val="00D355C7"/>
    <w:rsid w:val="00D4222B"/>
    <w:rsid w:val="00D43214"/>
    <w:rsid w:val="00D439CF"/>
    <w:rsid w:val="00D45681"/>
    <w:rsid w:val="00D4644C"/>
    <w:rsid w:val="00D4778D"/>
    <w:rsid w:val="00D5185A"/>
    <w:rsid w:val="00D5209E"/>
    <w:rsid w:val="00D52250"/>
    <w:rsid w:val="00D5384D"/>
    <w:rsid w:val="00D53CA1"/>
    <w:rsid w:val="00D56287"/>
    <w:rsid w:val="00D565B9"/>
    <w:rsid w:val="00D6411A"/>
    <w:rsid w:val="00D654A3"/>
    <w:rsid w:val="00D6622E"/>
    <w:rsid w:val="00D8243D"/>
    <w:rsid w:val="00D82676"/>
    <w:rsid w:val="00D82EE1"/>
    <w:rsid w:val="00D84C27"/>
    <w:rsid w:val="00D874F9"/>
    <w:rsid w:val="00D87788"/>
    <w:rsid w:val="00D97DAE"/>
    <w:rsid w:val="00DA1D86"/>
    <w:rsid w:val="00DA2462"/>
    <w:rsid w:val="00DA285F"/>
    <w:rsid w:val="00DA29BA"/>
    <w:rsid w:val="00DA66C2"/>
    <w:rsid w:val="00DA7D00"/>
    <w:rsid w:val="00DB0CBB"/>
    <w:rsid w:val="00DB1962"/>
    <w:rsid w:val="00DB27C2"/>
    <w:rsid w:val="00DB4D02"/>
    <w:rsid w:val="00DB62B7"/>
    <w:rsid w:val="00DC4823"/>
    <w:rsid w:val="00DC5088"/>
    <w:rsid w:val="00DC5DF4"/>
    <w:rsid w:val="00DD3B71"/>
    <w:rsid w:val="00DD5F9E"/>
    <w:rsid w:val="00DE02DF"/>
    <w:rsid w:val="00DE3707"/>
    <w:rsid w:val="00DE6BD5"/>
    <w:rsid w:val="00DE7577"/>
    <w:rsid w:val="00DF3ACC"/>
    <w:rsid w:val="00DF586F"/>
    <w:rsid w:val="00DF5C51"/>
    <w:rsid w:val="00DF690D"/>
    <w:rsid w:val="00DF6B80"/>
    <w:rsid w:val="00DF730D"/>
    <w:rsid w:val="00E00AD0"/>
    <w:rsid w:val="00E02E07"/>
    <w:rsid w:val="00E02E96"/>
    <w:rsid w:val="00E12748"/>
    <w:rsid w:val="00E12CE4"/>
    <w:rsid w:val="00E131DE"/>
    <w:rsid w:val="00E17DE6"/>
    <w:rsid w:val="00E22161"/>
    <w:rsid w:val="00E240D5"/>
    <w:rsid w:val="00E269A7"/>
    <w:rsid w:val="00E32B63"/>
    <w:rsid w:val="00E3455A"/>
    <w:rsid w:val="00E3644E"/>
    <w:rsid w:val="00E37E93"/>
    <w:rsid w:val="00E40542"/>
    <w:rsid w:val="00E4137D"/>
    <w:rsid w:val="00E42628"/>
    <w:rsid w:val="00E47AB2"/>
    <w:rsid w:val="00E50C46"/>
    <w:rsid w:val="00E51264"/>
    <w:rsid w:val="00E51293"/>
    <w:rsid w:val="00E5649F"/>
    <w:rsid w:val="00E567C0"/>
    <w:rsid w:val="00E610C3"/>
    <w:rsid w:val="00E63367"/>
    <w:rsid w:val="00E63F91"/>
    <w:rsid w:val="00E648CE"/>
    <w:rsid w:val="00E64D1A"/>
    <w:rsid w:val="00E64D3F"/>
    <w:rsid w:val="00E65883"/>
    <w:rsid w:val="00E7315E"/>
    <w:rsid w:val="00E756CA"/>
    <w:rsid w:val="00E75C07"/>
    <w:rsid w:val="00E77FCD"/>
    <w:rsid w:val="00E80C8B"/>
    <w:rsid w:val="00E85879"/>
    <w:rsid w:val="00E85E3C"/>
    <w:rsid w:val="00E87057"/>
    <w:rsid w:val="00E870D8"/>
    <w:rsid w:val="00E90152"/>
    <w:rsid w:val="00E917C4"/>
    <w:rsid w:val="00E945EA"/>
    <w:rsid w:val="00E94951"/>
    <w:rsid w:val="00E97092"/>
    <w:rsid w:val="00EA1936"/>
    <w:rsid w:val="00EA2F67"/>
    <w:rsid w:val="00EA3BCF"/>
    <w:rsid w:val="00EA5AB5"/>
    <w:rsid w:val="00EB049A"/>
    <w:rsid w:val="00EB134A"/>
    <w:rsid w:val="00EB2B15"/>
    <w:rsid w:val="00EC09D6"/>
    <w:rsid w:val="00EC3F2B"/>
    <w:rsid w:val="00EC5A10"/>
    <w:rsid w:val="00EC616D"/>
    <w:rsid w:val="00ED2685"/>
    <w:rsid w:val="00ED6511"/>
    <w:rsid w:val="00EE1FA5"/>
    <w:rsid w:val="00EE2B28"/>
    <w:rsid w:val="00EE3431"/>
    <w:rsid w:val="00EE5314"/>
    <w:rsid w:val="00EF1529"/>
    <w:rsid w:val="00EF1A52"/>
    <w:rsid w:val="00EF24B1"/>
    <w:rsid w:val="00EF4C7B"/>
    <w:rsid w:val="00F00BDA"/>
    <w:rsid w:val="00F0534F"/>
    <w:rsid w:val="00F10BBE"/>
    <w:rsid w:val="00F1549D"/>
    <w:rsid w:val="00F21260"/>
    <w:rsid w:val="00F214F0"/>
    <w:rsid w:val="00F21C61"/>
    <w:rsid w:val="00F22C48"/>
    <w:rsid w:val="00F23DE5"/>
    <w:rsid w:val="00F24CD0"/>
    <w:rsid w:val="00F27B2F"/>
    <w:rsid w:val="00F338DF"/>
    <w:rsid w:val="00F339B5"/>
    <w:rsid w:val="00F35B0A"/>
    <w:rsid w:val="00F35EB2"/>
    <w:rsid w:val="00F36797"/>
    <w:rsid w:val="00F36A2B"/>
    <w:rsid w:val="00F37765"/>
    <w:rsid w:val="00F379F3"/>
    <w:rsid w:val="00F400FA"/>
    <w:rsid w:val="00F40552"/>
    <w:rsid w:val="00F4385B"/>
    <w:rsid w:val="00F469D1"/>
    <w:rsid w:val="00F50F4C"/>
    <w:rsid w:val="00F53623"/>
    <w:rsid w:val="00F55A9C"/>
    <w:rsid w:val="00F5740B"/>
    <w:rsid w:val="00F61D82"/>
    <w:rsid w:val="00F62D7B"/>
    <w:rsid w:val="00F6383A"/>
    <w:rsid w:val="00F64172"/>
    <w:rsid w:val="00F66191"/>
    <w:rsid w:val="00F66228"/>
    <w:rsid w:val="00F7071A"/>
    <w:rsid w:val="00F709C5"/>
    <w:rsid w:val="00F712F7"/>
    <w:rsid w:val="00F716FE"/>
    <w:rsid w:val="00F71CEE"/>
    <w:rsid w:val="00F731A3"/>
    <w:rsid w:val="00F737DE"/>
    <w:rsid w:val="00F7395D"/>
    <w:rsid w:val="00F742B8"/>
    <w:rsid w:val="00F81980"/>
    <w:rsid w:val="00F834B6"/>
    <w:rsid w:val="00F83A62"/>
    <w:rsid w:val="00F8456D"/>
    <w:rsid w:val="00F84687"/>
    <w:rsid w:val="00F85D85"/>
    <w:rsid w:val="00F87C17"/>
    <w:rsid w:val="00F9140E"/>
    <w:rsid w:val="00F932B9"/>
    <w:rsid w:val="00F95664"/>
    <w:rsid w:val="00F9675B"/>
    <w:rsid w:val="00FA0A11"/>
    <w:rsid w:val="00FA3346"/>
    <w:rsid w:val="00FA4B61"/>
    <w:rsid w:val="00FA66D9"/>
    <w:rsid w:val="00FB0813"/>
    <w:rsid w:val="00FB0DBC"/>
    <w:rsid w:val="00FB219B"/>
    <w:rsid w:val="00FB2633"/>
    <w:rsid w:val="00FB5CF9"/>
    <w:rsid w:val="00FB6A1D"/>
    <w:rsid w:val="00FB6E97"/>
    <w:rsid w:val="00FC2CB8"/>
    <w:rsid w:val="00FC3348"/>
    <w:rsid w:val="00FD25A8"/>
    <w:rsid w:val="00FD72CF"/>
    <w:rsid w:val="00FE1961"/>
    <w:rsid w:val="00FE1B26"/>
    <w:rsid w:val="00FE495E"/>
    <w:rsid w:val="00FE4A9E"/>
    <w:rsid w:val="00FE5D49"/>
    <w:rsid w:val="00FE7CCF"/>
    <w:rsid w:val="00FF04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E34A6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40D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jc w:val="both"/>
    </w:pPr>
    <w:rPr>
      <w:rFonts w:ascii="Calibri" w:eastAsia="Times New Roman" w:hAnsi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8640D"/>
    <w:rPr>
      <w:u w:val="single"/>
    </w:rPr>
  </w:style>
  <w:style w:type="table" w:customStyle="1" w:styleId="TableNormal1">
    <w:name w:val="Table Normal1"/>
    <w:rsid w:val="00A8640D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A8640D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Default">
    <w:name w:val="Default"/>
    <w:rsid w:val="00A8640D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eastAsia="Times New Roman" w:hAnsi="Helvetica" w:cs="Helvetica"/>
      <w:color w:val="000000"/>
      <w:sz w:val="22"/>
      <w:szCs w:val="22"/>
    </w:rPr>
  </w:style>
  <w:style w:type="character" w:customStyle="1" w:styleId="Red">
    <w:name w:val="Red"/>
    <w:rsid w:val="00A8640D"/>
    <w:rPr>
      <w:color w:val="C82505"/>
      <w:lang w:val="en-US"/>
    </w:rPr>
  </w:style>
  <w:style w:type="paragraph" w:styleId="CommentText">
    <w:name w:val="annotation text"/>
    <w:basedOn w:val="Normal"/>
    <w:link w:val="CommentTextChar"/>
    <w:semiHidden/>
    <w:rsid w:val="00A8640D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link w:val="CommentText"/>
    <w:semiHidden/>
    <w:locked/>
    <w:rsid w:val="00A8640D"/>
    <w:rPr>
      <w:rFonts w:ascii="Tahoma" w:eastAsia="Times New Roman" w:hAnsi="Tahoma" w:cs="Tahoma"/>
      <w:color w:val="000000"/>
      <w:kern w:val="2"/>
      <w:sz w:val="16"/>
      <w:szCs w:val="21"/>
      <w:u w:color="000000"/>
    </w:rPr>
  </w:style>
  <w:style w:type="character" w:styleId="CommentReference">
    <w:name w:val="annotation reference"/>
    <w:semiHidden/>
    <w:rsid w:val="00A8640D"/>
    <w:rPr>
      <w:rFonts w:cs="Times New Roman"/>
      <w:sz w:val="21"/>
      <w:szCs w:val="21"/>
    </w:rPr>
  </w:style>
  <w:style w:type="paragraph" w:styleId="BalloonText">
    <w:name w:val="Balloon Text"/>
    <w:basedOn w:val="Normal"/>
    <w:link w:val="BalloonTextChar"/>
    <w:semiHidden/>
    <w:rsid w:val="00687A7E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link w:val="BalloonText"/>
    <w:semiHidden/>
    <w:locked/>
    <w:rsid w:val="00687A7E"/>
    <w:rPr>
      <w:rFonts w:ascii="Tahoma" w:eastAsia="Times New Roman" w:hAnsi="Tahoma" w:cs="Tahoma"/>
      <w:color w:val="000000"/>
      <w:kern w:val="2"/>
      <w:sz w:val="16"/>
      <w:szCs w:val="18"/>
      <w:u w:color="000000"/>
    </w:rPr>
  </w:style>
  <w:style w:type="paragraph" w:styleId="Header">
    <w:name w:val="header"/>
    <w:basedOn w:val="Normal"/>
    <w:link w:val="HeaderChar"/>
    <w:semiHidden/>
    <w:rsid w:val="00687A7E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link w:val="Header"/>
    <w:semiHidden/>
    <w:locked/>
    <w:rsid w:val="00687A7E"/>
    <w:rPr>
      <w:rFonts w:ascii="Calibri" w:eastAsia="Times New Roman" w:hAnsi="Calibri" w:cs="Calibri"/>
      <w:color w:val="000000"/>
      <w:kern w:val="2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rsid w:val="00687A7E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687A7E"/>
    <w:rPr>
      <w:rFonts w:ascii="Calibri" w:eastAsia="Times New Roman" w:hAnsi="Calibri" w:cs="Calibri"/>
      <w:color w:val="000000"/>
      <w:kern w:val="2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semiHidden/>
    <w:rsid w:val="00F37765"/>
    <w:rPr>
      <w:b/>
      <w:bCs/>
    </w:rPr>
  </w:style>
  <w:style w:type="character" w:customStyle="1" w:styleId="apple-converted-space">
    <w:name w:val="apple-converted-space"/>
    <w:basedOn w:val="DefaultParagraphFont"/>
    <w:rsid w:val="00ED2685"/>
  </w:style>
  <w:style w:type="character" w:styleId="Emphasis">
    <w:name w:val="Emphasis"/>
    <w:uiPriority w:val="20"/>
    <w:qFormat/>
    <w:locked/>
    <w:rsid w:val="00ED2685"/>
    <w:rPr>
      <w:i/>
      <w:iCs/>
    </w:rPr>
  </w:style>
  <w:style w:type="table" w:styleId="TableGrid">
    <w:name w:val="Table Grid"/>
    <w:basedOn w:val="TableNormal"/>
    <w:uiPriority w:val="59"/>
    <w:qFormat/>
    <w:locked/>
    <w:rsid w:val="00B94C24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5A2AB9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3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liability and Validity of the International Dementia Alliance Schedule for the Assessment and Staging of Care in China</vt:lpstr>
    </vt:vector>
  </TitlesOfParts>
  <Company>Hewlett-Packard</Company>
  <LinksUpToDate>false</LinksUpToDate>
  <CharactersWithSpaces>1076</CharactersWithSpaces>
  <SharedDoc>false</SharedDoc>
  <HLinks>
    <vt:vector size="138" baseType="variant">
      <vt:variant>
        <vt:i4>419436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9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0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6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0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iability and Validity of the International Dementia Alliance Schedule for the Assessment and Staging of Care in China</dc:title>
  <dc:creator>Xiao Wang</dc:creator>
  <cp:lastModifiedBy>Microsoft Office User</cp:lastModifiedBy>
  <cp:revision>10</cp:revision>
  <cp:lastPrinted>2017-02-11T11:38:00Z</cp:lastPrinted>
  <dcterms:created xsi:type="dcterms:W3CDTF">2017-04-30T11:54:00Z</dcterms:created>
  <dcterms:modified xsi:type="dcterms:W3CDTF">2017-09-29T07:01:00Z</dcterms:modified>
</cp:coreProperties>
</file>